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594FA" w14:textId="60DC7B54" w:rsidR="00F61838" w:rsidRPr="00BD487A" w:rsidRDefault="00F61838" w:rsidP="00F61838">
      <w:pPr>
        <w:spacing w:line="360" w:lineRule="auto"/>
        <w:rPr>
          <w:rFonts w:ascii="Consolas" w:eastAsia="Times New Roman" w:hAnsi="Consolas" w:cs="Courier New"/>
          <w:color w:val="000000" w:themeColor="text1"/>
          <w:sz w:val="21"/>
          <w:szCs w:val="21"/>
          <w:lang w:eastAsia="nl-NL"/>
        </w:rPr>
      </w:pPr>
      <w:r w:rsidRPr="3797B257">
        <w:rPr>
          <w:b/>
        </w:rPr>
        <w:t xml:space="preserve">Supplementary Table </w:t>
      </w:r>
      <w:r w:rsidR="00F60872">
        <w:rPr>
          <w:b/>
          <w:bCs/>
        </w:rPr>
        <w:t>4</w:t>
      </w:r>
      <w:r w:rsidRPr="3797B257">
        <w:t>: Archaean and Fungal species identified across groups</w:t>
      </w:r>
    </w:p>
    <w:tbl>
      <w:tblPr>
        <w:tblStyle w:val="TableGrid"/>
        <w:tblW w:w="9952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136"/>
        <w:gridCol w:w="1056"/>
        <w:gridCol w:w="1069"/>
        <w:gridCol w:w="1069"/>
        <w:gridCol w:w="1212"/>
        <w:gridCol w:w="1095"/>
        <w:gridCol w:w="1155"/>
      </w:tblGrid>
      <w:tr w:rsidR="00F61838" w14:paraId="5D042D7F" w14:textId="77777777" w:rsidTr="008461D5">
        <w:trPr>
          <w:trHeight w:val="315"/>
        </w:trPr>
        <w:tc>
          <w:tcPr>
            <w:tcW w:w="329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10D2B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66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E2F60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b/>
                <w:bCs/>
                <w:color w:val="000000" w:themeColor="text1"/>
              </w:rPr>
              <w:t>Identified taxa</w:t>
            </w:r>
          </w:p>
        </w:tc>
      </w:tr>
      <w:tr w:rsidR="00F61838" w14:paraId="3EE94D4E" w14:textId="77777777" w:rsidTr="008461D5">
        <w:trPr>
          <w:trHeight w:val="315"/>
        </w:trPr>
        <w:tc>
          <w:tcPr>
            <w:tcW w:w="329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256A1" w14:textId="77777777" w:rsidR="00F61838" w:rsidRDefault="00F61838" w:rsidP="008461D5"/>
        </w:tc>
        <w:tc>
          <w:tcPr>
            <w:tcW w:w="44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D20AC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b/>
                <w:bCs/>
                <w:color w:val="000000" w:themeColor="text1"/>
              </w:rPr>
              <w:t>Fungi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F40ED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b/>
                <w:bCs/>
                <w:color w:val="000000" w:themeColor="text1"/>
              </w:rPr>
              <w:t>Archaea</w:t>
            </w:r>
          </w:p>
        </w:tc>
      </w:tr>
      <w:tr w:rsidR="00F61838" w14:paraId="15EA078B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779F6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tient group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E96EE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wab site</w:t>
            </w:r>
          </w:p>
        </w:tc>
        <w:tc>
          <w:tcPr>
            <w:tcW w:w="1136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C90E3A8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 samples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A6A8A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Aspergillus</w:t>
            </w:r>
          </w:p>
          <w:p w14:paraId="6C56070C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sydowii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94C2C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Malassezia</w:t>
            </w:r>
          </w:p>
          <w:p w14:paraId="6BCC14B7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globosa</w:t>
            </w:r>
            <w:proofErr w:type="spellEnd"/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39D6E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Malassezia</w:t>
            </w:r>
          </w:p>
          <w:p w14:paraId="2FFB3CA2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restricta</w:t>
            </w:r>
            <w:proofErr w:type="spellEnd"/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1EB1E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Trichomonas</w:t>
            </w:r>
          </w:p>
          <w:p w14:paraId="65B5B6B0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vaginalis</w:t>
            </w:r>
          </w:p>
          <w:p w14:paraId="072E6125" w14:textId="77777777" w:rsidR="00F61838" w:rsidRDefault="00F61838" w:rsidP="008461D5"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18ECD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Methano-brevibacter</w:t>
            </w:r>
            <w:proofErr w:type="spellEnd"/>
          </w:p>
          <w:p w14:paraId="68E01773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smithii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093D4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Methano-sphaera</w:t>
            </w:r>
            <w:proofErr w:type="spellEnd"/>
          </w:p>
          <w:p w14:paraId="63643249" w14:textId="77777777" w:rsidR="00F61838" w:rsidRDefault="00F61838" w:rsidP="008461D5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1678C9CD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stadtmanae</w:t>
            </w:r>
            <w:proofErr w:type="spellEnd"/>
          </w:p>
        </w:tc>
      </w:tr>
      <w:tr w:rsidR="00F61838" w14:paraId="7A84DA24" w14:textId="77777777" w:rsidTr="008461D5">
        <w:trPr>
          <w:trHeight w:val="315"/>
        </w:trPr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4E301DF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Healthy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26FB391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anal</w:t>
            </w:r>
          </w:p>
        </w:tc>
        <w:tc>
          <w:tcPr>
            <w:tcW w:w="113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0ECB154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1FFD3046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4F31A63A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EC2CCC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5236894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113CDE8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6731BF4D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579427FB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55B189D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Health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1702EDFB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ulva – non-lesio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667071F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02D15BB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4B8316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194D1A6A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DFB09A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62AD5D5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2FE3F75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5491CEE2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69CEB98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Healthy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AB1293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agi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988134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34577563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1A3F297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04266D3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51376B5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561D6BC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  <w:vAlign w:val="center"/>
          </w:tcPr>
          <w:p w14:paraId="41BB96B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45E3C5EC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78BA9D3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HSIL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2A2E8DD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a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57044DF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5B2EF26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33169A8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5324A7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755E8306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5D5834D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2B1B003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F61838" w14:paraId="6E426241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E2CD25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HSIL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288D3043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ulva-lesio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B81551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3BA9B8D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792491AD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AF592E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A12A2A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7F7CE7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8B8A29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363A0E08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3C04AE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HSIL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30754E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ulva – non-lesio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B5187A6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11CDC1B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1D8CCB1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3D57194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5170906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6661A02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A4AE4D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08472AE7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6C39216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HSIL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66C30D6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agi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63E565C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727F7DA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200560F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966AF9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436AF9FD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7A05395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3575EE63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2718F72F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2D4598B7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Lichen sclerosu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6200722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a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4629366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61942F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022B025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470623D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519AC81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9FA7C3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597CE2E3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7DE10CBC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03CF7BF4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Lichen sclerosu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49D2E3C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ulva-lesio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A78521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4F1C9D8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AD9319F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951658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02B17BF6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6DED468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42B6E7A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38F3D764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DB2952A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Lichen sclerosu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0711325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ulva – non-lesio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9C420E6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42ED85E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042F6C9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2A647EB2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6C5D36D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4F0E07E9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685250D5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F61838" w14:paraId="5ADB2D33" w14:textId="77777777" w:rsidTr="008461D5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7D9AF343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Lichen sclerosu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C734CA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vaginal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2E513BBA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7D6D0EDB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5BDFE1EA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36EABFAD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66C81860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255C147C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FF"/>
            <w:tcMar>
              <w:left w:w="108" w:type="dxa"/>
              <w:right w:w="108" w:type="dxa"/>
            </w:tcMar>
            <w:vAlign w:val="center"/>
          </w:tcPr>
          <w:p w14:paraId="588AAB51" w14:textId="77777777" w:rsidR="00F61838" w:rsidRDefault="00F61838" w:rsidP="008461D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55831D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</w:tbl>
    <w:p w14:paraId="596A0F1E" w14:textId="2561D126" w:rsidR="006F6BD6" w:rsidRDefault="00F61838">
      <w:r>
        <w:br/>
      </w:r>
    </w:p>
    <w:sectPr w:rsidR="006F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38"/>
    <w:rsid w:val="006F6BD6"/>
    <w:rsid w:val="00AB3573"/>
    <w:rsid w:val="00F60872"/>
    <w:rsid w:val="00F6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40AC"/>
  <w15:chartTrackingRefBased/>
  <w15:docId w15:val="{4DD0DF7B-DBEB-4B8F-994C-25CD8A28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8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AFC1575377D56C4C8BDA458ACCC6320E" ma:contentTypeVersion="15" ma:contentTypeDescription="This content type is used for the default document library in a study" ma:contentTypeScope="" ma:versionID="20df2725e2948a7471e8e1d50d853261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e921023f7091c417bcc0fe3cd8e12ded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lcf76f155ced4ddcb4097134ff3c332f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66442b7-98e0-4578-bc09-82ed7103fb77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66442b7-98e0-4578-bc09-82ed7103fb77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E72F65-BD99-44B2-81CD-7B1983968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699EB-3941-42E2-8C68-605BAE2FF9B9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  <ds:schemaRef ds:uri="627a1b44-9cc2-4ff4-9013-15661455ef7f"/>
  </ds:schemaRefs>
</ds:datastoreItem>
</file>

<file path=customXml/itemProps3.xml><?xml version="1.0" encoding="utf-8"?>
<ds:datastoreItem xmlns:ds="http://schemas.openxmlformats.org/officeDocument/2006/customXml" ds:itemID="{C3E1A8B8-1A23-4399-8366-9321D481D1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548</Characters>
  <Application>Microsoft Office Word</Application>
  <DocSecurity>0</DocSecurity>
  <Lines>146</Lines>
  <Paragraphs>118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</dc:creator>
  <cp:keywords/>
  <dc:description/>
  <cp:lastModifiedBy>Lisa Pagan</cp:lastModifiedBy>
  <cp:revision>3</cp:revision>
  <dcterms:created xsi:type="dcterms:W3CDTF">2023-07-20T08:15:00Z</dcterms:created>
  <dcterms:modified xsi:type="dcterms:W3CDTF">2023-10-2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AFC1575377D56C4C8BDA458ACCC6320E</vt:lpwstr>
  </property>
  <property fmtid="{D5CDD505-2E9C-101B-9397-08002B2CF9AE}" pid="3" name="TaxKeyword">
    <vt:lpwstr/>
  </property>
  <property fmtid="{D5CDD505-2E9C-101B-9397-08002B2CF9AE}" pid="4" name="CHDR_Study_DocCat">
    <vt:lpwstr/>
  </property>
  <property fmtid="{D5CDD505-2E9C-101B-9397-08002B2CF9AE}" pid="5" name="MediaServiceImageTags">
    <vt:lpwstr/>
  </property>
</Properties>
</file>